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/>
        <w:jc w:val="both"/>
        <w:rPr>
          <w:rFonts w:eastAsia="宋体"/>
          <w:kern w:val="2"/>
        </w:rPr>
      </w:pPr>
      <w:r>
        <w:rPr>
          <w:rFonts w:eastAsia="宋体"/>
          <w:color w:val="000000"/>
        </w:rPr>
        <w:t xml:space="preserve">Table S1. </w:t>
      </w:r>
      <w:r>
        <w:rPr>
          <w:rFonts w:eastAsia="宋体"/>
          <w:i/>
          <w:iCs/>
          <w:color w:val="000000"/>
        </w:rPr>
        <w:t>E. coli</w:t>
      </w:r>
      <w:r>
        <w:rPr>
          <w:rFonts w:eastAsia="宋体"/>
          <w:color w:val="000000"/>
        </w:rPr>
        <w:t xml:space="preserve"> strains and plasmids used in the study.</w:t>
      </w:r>
    </w:p>
    <w:tbl>
      <w:tblPr>
        <w:tblStyle w:val="4"/>
        <w:tblW w:w="19953" w:type="dxa"/>
        <w:tblInd w:w="135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9"/>
        <w:gridCol w:w="5450"/>
        <w:gridCol w:w="3154"/>
        <w:gridCol w:w="3370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7979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  <w:insideV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hint="default" w:eastAsia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 w:val="0"/>
                <w:bCs w:val="0"/>
                <w:color w:val="000000"/>
                <w:sz w:val="20"/>
                <w:szCs w:val="20"/>
              </w:rPr>
              <w:t>Strain/plasmid</w:t>
            </w:r>
          </w:p>
        </w:tc>
        <w:tc>
          <w:tcPr>
            <w:tcW w:w="545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  <w:insideV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hint="default" w:eastAsia="宋体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 w:val="0"/>
                <w:bCs w:val="0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3154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  <w:insideV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hint="default" w:eastAsia="宋体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 w:val="0"/>
                <w:bCs w:val="0"/>
                <w:color w:val="000000"/>
                <w:sz w:val="20"/>
                <w:szCs w:val="20"/>
              </w:rPr>
              <w:t>Features</w:t>
            </w:r>
          </w:p>
        </w:tc>
        <w:tc>
          <w:tcPr>
            <w:tcW w:w="337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  <w:insideV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hint="default" w:eastAsia="宋体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 w:val="0"/>
                <w:bCs w:val="0"/>
                <w:color w:val="000000"/>
                <w:sz w:val="20"/>
                <w:szCs w:val="20"/>
              </w:rPr>
              <w:t>Ref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79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2" w:firstLineChars="200"/>
              <w:jc w:val="both"/>
              <w:rPr>
                <w:rFonts w:hint="default" w:eastAsia="宋体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54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</w:p>
        </w:tc>
        <w:tc>
          <w:tcPr>
            <w:tcW w:w="33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2" w:firstLineChars="200"/>
              <w:jc w:val="both"/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GB05-dir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GB2005, araC-BAD-ETγA (</w:t>
            </w:r>
            <w:r>
              <w:rPr>
                <w:rFonts w:eastAsia="宋体"/>
                <w:bCs/>
                <w:i/>
                <w:iCs/>
                <w:color w:val="000000"/>
                <w:sz w:val="20"/>
                <w:szCs w:val="20"/>
              </w:rPr>
              <w:t>E. coli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Plasmid construction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FF0000"/>
                <w:sz w:val="20"/>
                <w:szCs w:val="20"/>
              </w:rPr>
              <w:t>(Fu, et al., 2012: 440-6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79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2" w:firstLineChars="200"/>
              <w:jc w:val="both"/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/>
                <w:bCs w:val="0"/>
                <w:i/>
                <w:color w:val="000000"/>
                <w:sz w:val="20"/>
                <w:szCs w:val="20"/>
              </w:rPr>
              <w:t xml:space="preserve">B. subtilis 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4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Wild type strain</w:t>
            </w:r>
          </w:p>
        </w:tc>
        <w:tc>
          <w:tcPr>
            <w:tcW w:w="3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Expression host</w:t>
            </w:r>
          </w:p>
        </w:tc>
        <w:tc>
          <w:tcPr>
            <w:tcW w:w="3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FF0000"/>
                <w:sz w:val="20"/>
                <w:szCs w:val="20"/>
              </w:rPr>
              <w:t>(Cui, et al., 2018: 70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79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2" w:firstLineChars="200"/>
              <w:jc w:val="both"/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 xml:space="preserve">Plasmid </w:t>
            </w:r>
          </w:p>
        </w:tc>
        <w:tc>
          <w:tcPr>
            <w:tcW w:w="54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</w:p>
        </w:tc>
        <w:tc>
          <w:tcPr>
            <w:tcW w:w="33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2" w:firstLineChars="200"/>
              <w:jc w:val="both"/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pGB-Cm-ccdA-Ptet-</w:t>
            </w:r>
            <w:r>
              <w:rPr>
                <w:rFonts w:hint="default" w:eastAsia="宋体"/>
                <w:b/>
                <w:bCs w:val="0"/>
                <w:i/>
                <w:color w:val="000000"/>
                <w:sz w:val="20"/>
                <w:szCs w:val="20"/>
              </w:rPr>
              <w:t>phoA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 xml:space="preserve"> from </w:t>
            </w:r>
            <w:r>
              <w:rPr>
                <w:rFonts w:eastAsia="宋体"/>
                <w:bCs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pGB,</w:t>
            </w: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,Cm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2" w:firstLineChars="200"/>
              <w:jc w:val="both"/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pGB-Cm-ccdA-Ptet-</w:t>
            </w:r>
            <w:r>
              <w:rPr>
                <w:rFonts w:hint="default" w:eastAsia="宋体"/>
                <w:b/>
                <w:bCs w:val="0"/>
                <w:i/>
                <w:color w:val="000000"/>
                <w:sz w:val="20"/>
                <w:szCs w:val="20"/>
              </w:rPr>
              <w:t>phoE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phoE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 xml:space="preserve"> from </w:t>
            </w:r>
            <w:r>
              <w:rPr>
                <w:rFonts w:eastAsia="宋体"/>
                <w:bCs/>
                <w:i/>
                <w:iCs/>
                <w:color w:val="000000"/>
                <w:sz w:val="20"/>
                <w:szCs w:val="20"/>
              </w:rPr>
              <w:t>B. subtili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pGB,</w:t>
            </w: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phoE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,Cm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2" w:firstLineChars="200"/>
              <w:jc w:val="both"/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pGB-Cm-ccdA-Ptet-</w:t>
            </w:r>
            <w:r>
              <w:rPr>
                <w:rFonts w:hint="default" w:eastAsia="宋体"/>
                <w:b/>
                <w:bCs w:val="0"/>
                <w:i/>
                <w:color w:val="000000"/>
                <w:sz w:val="20"/>
                <w:szCs w:val="20"/>
              </w:rPr>
              <w:t>nudF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 xml:space="preserve">nudF 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 xml:space="preserve">from </w:t>
            </w:r>
            <w:r>
              <w:rPr>
                <w:rFonts w:eastAsia="宋体"/>
                <w:bCs/>
                <w:i/>
                <w:iCs/>
                <w:color w:val="000000"/>
                <w:sz w:val="20"/>
                <w:szCs w:val="20"/>
              </w:rPr>
              <w:t>B. subtili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pGB,</w:t>
            </w: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nudF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,Cm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2" w:firstLineChars="200"/>
              <w:jc w:val="both"/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pGB-Cm-ccdA-Ptet-</w:t>
            </w:r>
            <w:r>
              <w:rPr>
                <w:rFonts w:hint="default" w:eastAsia="宋体"/>
                <w:b/>
                <w:bCs w:val="0"/>
                <w:i/>
                <w:color w:val="000000"/>
                <w:sz w:val="20"/>
                <w:szCs w:val="20"/>
              </w:rPr>
              <w:t>apn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apn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 xml:space="preserve"> from pig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pGB,</w:t>
            </w: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apn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,Cm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2" w:firstLineChars="200"/>
              <w:jc w:val="both"/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pP43NMK-P43-Km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Empty vector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pP43NMK, Km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8" w:hRule="atLeast"/>
        </w:trPr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2" w:firstLineChars="200"/>
              <w:jc w:val="both"/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pP43NMK-P43-p</w:t>
            </w:r>
            <w:r>
              <w:rPr>
                <w:rFonts w:hint="default" w:eastAsia="宋体"/>
                <w:b/>
                <w:bCs w:val="0"/>
                <w:i/>
                <w:color w:val="000000"/>
                <w:sz w:val="20"/>
                <w:szCs w:val="20"/>
              </w:rPr>
              <w:t>hoA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-Km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 xml:space="preserve"> from </w:t>
            </w:r>
            <w:r>
              <w:rPr>
                <w:rFonts w:eastAsia="宋体"/>
                <w:bCs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 xml:space="preserve">pP43NMK, </w:t>
            </w: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, Km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2" w:firstLineChars="200"/>
              <w:jc w:val="both"/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pP43NMK-P43-</w:t>
            </w:r>
            <w:r>
              <w:rPr>
                <w:rFonts w:hint="default" w:eastAsia="宋体"/>
                <w:b/>
                <w:bCs w:val="0"/>
                <w:i/>
                <w:color w:val="000000"/>
                <w:sz w:val="20"/>
                <w:szCs w:val="20"/>
              </w:rPr>
              <w:t>phoE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-Km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phoE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 xml:space="preserve"> from </w:t>
            </w:r>
            <w:r>
              <w:rPr>
                <w:rFonts w:eastAsia="宋体"/>
                <w:bCs/>
                <w:i/>
                <w:iCs/>
                <w:color w:val="000000"/>
                <w:sz w:val="20"/>
                <w:szCs w:val="20"/>
              </w:rPr>
              <w:t>B. subtili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 xml:space="preserve">pP43NMK, </w:t>
            </w: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PhoE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,Km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2" w:firstLineChars="200"/>
              <w:jc w:val="both"/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pP43NMK-P43-</w:t>
            </w:r>
            <w:r>
              <w:rPr>
                <w:rFonts w:hint="default" w:eastAsia="宋体"/>
                <w:b/>
                <w:bCs w:val="0"/>
                <w:i/>
                <w:color w:val="000000"/>
                <w:sz w:val="20"/>
                <w:szCs w:val="20"/>
              </w:rPr>
              <w:t>nucF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-Km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 xml:space="preserve">nudF 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 xml:space="preserve">from </w:t>
            </w:r>
            <w:r>
              <w:rPr>
                <w:rFonts w:eastAsia="宋体"/>
                <w:bCs/>
                <w:i/>
                <w:iCs/>
                <w:color w:val="000000"/>
                <w:sz w:val="20"/>
                <w:szCs w:val="20"/>
              </w:rPr>
              <w:t>B. subtili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 xml:space="preserve">pP43NMK, </w:t>
            </w: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NucF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, Km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2" w:firstLineChars="200"/>
              <w:jc w:val="both"/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pP43NMK-P43-</w:t>
            </w:r>
            <w:r>
              <w:rPr>
                <w:rFonts w:hint="default" w:eastAsia="宋体"/>
                <w:b/>
                <w:bCs w:val="0"/>
                <w:i/>
                <w:color w:val="000000"/>
                <w:sz w:val="20"/>
                <w:szCs w:val="20"/>
              </w:rPr>
              <w:t>apn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-Cm-Km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apn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 xml:space="preserve"> from pig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pP43NMK, Cm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,Km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2" w:firstLineChars="200"/>
              <w:jc w:val="both"/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pP43NMK-P43-DelSig</w:t>
            </w:r>
            <w:r>
              <w:rPr>
                <w:rFonts w:hint="default" w:eastAsia="宋体"/>
                <w:b/>
                <w:bCs w:val="0"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-Km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 xml:space="preserve"> without signal peptid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 xml:space="preserve">pP43NMK, </w:t>
            </w: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,Km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2" w:firstLineChars="200"/>
              <w:jc w:val="both"/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pP43NMK-P43-DelSig</w:t>
            </w:r>
            <w:r>
              <w:rPr>
                <w:rFonts w:hint="default" w:eastAsia="宋体"/>
                <w:b/>
                <w:bCs w:val="0"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-D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  <w:vertAlign w:val="subscript"/>
              </w:rPr>
              <w:t>101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A-E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  <w:vertAlign w:val="subscript"/>
              </w:rPr>
              <w:t>322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Y-K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  <w:vertAlign w:val="subscript"/>
              </w:rPr>
              <w:t>328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Y-D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  <w:vertAlign w:val="subscript"/>
              </w:rPr>
              <w:t>153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G-D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  <w:vertAlign w:val="subscript"/>
              </w:rPr>
              <w:t>330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D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bscript"/>
              </w:rPr>
              <w:t>101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A-E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bscript"/>
              </w:rPr>
              <w:t>322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Y-K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bscript"/>
              </w:rPr>
              <w:t>328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Y-D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bscript"/>
              </w:rPr>
              <w:t>153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G-D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bscript"/>
              </w:rPr>
              <w:t>330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N mutaion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 xml:space="preserve">pP43NMK, </w:t>
            </w: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,Km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2" w:firstLineChars="200"/>
              <w:jc w:val="both"/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pP43NMK-P43-DelSig</w:t>
            </w:r>
            <w:r>
              <w:rPr>
                <w:rFonts w:hint="default" w:eastAsia="宋体"/>
                <w:b/>
                <w:bCs w:val="0"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-E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  <w:vertAlign w:val="subscript"/>
              </w:rPr>
              <w:t>322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Y-K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  <w:vertAlign w:val="subscript"/>
              </w:rPr>
              <w:t>328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Y-D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  <w:vertAlign w:val="subscript"/>
              </w:rPr>
              <w:t>153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G-D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  <w:vertAlign w:val="subscript"/>
              </w:rPr>
              <w:t>330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E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bscript"/>
              </w:rPr>
              <w:t>322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Y-K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bscript"/>
              </w:rPr>
              <w:t>328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Y-D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bscript"/>
              </w:rPr>
              <w:t>153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G-D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bscript"/>
              </w:rPr>
              <w:t>330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N mutaion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 xml:space="preserve">pP43NMK, </w:t>
            </w: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,Km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2" w:firstLineChars="200"/>
              <w:jc w:val="both"/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pP43NMK-P43-DelSig</w:t>
            </w:r>
            <w:r>
              <w:rPr>
                <w:rFonts w:hint="default" w:eastAsia="宋体"/>
                <w:b/>
                <w:bCs w:val="0"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-D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  <w:vertAlign w:val="subscript"/>
              </w:rPr>
              <w:t>101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A-E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  <w:vertAlign w:val="subscript"/>
              </w:rPr>
              <w:t>322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Y-K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  <w:vertAlign w:val="subscript"/>
              </w:rPr>
              <w:t>328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D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bscript"/>
              </w:rPr>
              <w:t>101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A-E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bscript"/>
              </w:rPr>
              <w:t>322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Y-K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bscript"/>
              </w:rPr>
              <w:t>328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Y mutaion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 xml:space="preserve">pP43NMK, </w:t>
            </w: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, Km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2" w:firstLineChars="200"/>
              <w:jc w:val="both"/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pP43NMK-P43-DelSig</w:t>
            </w:r>
            <w:r>
              <w:rPr>
                <w:rFonts w:hint="default" w:eastAsia="宋体"/>
                <w:b/>
                <w:bCs w:val="0"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-D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  <w:vertAlign w:val="subscript"/>
              </w:rPr>
              <w:t>101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A-D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  <w:vertAlign w:val="subscript"/>
              </w:rPr>
              <w:t>153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G-D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  <w:vertAlign w:val="subscript"/>
              </w:rPr>
              <w:t>330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D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bscript"/>
              </w:rPr>
              <w:t>101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A-D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bscript"/>
              </w:rPr>
              <w:t>153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G-D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bscript"/>
              </w:rPr>
              <w:t>330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N mutaion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 xml:space="preserve">pP43NMK, </w:t>
            </w: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,Km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2" w:firstLineChars="200"/>
              <w:jc w:val="both"/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pP43NMK-P43-DelSig</w:t>
            </w:r>
            <w:r>
              <w:rPr>
                <w:rFonts w:hint="default" w:eastAsia="宋体"/>
                <w:b/>
                <w:bCs w:val="0"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-D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  <w:vertAlign w:val="subscript"/>
              </w:rPr>
              <w:t>101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D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bscript"/>
              </w:rPr>
              <w:t>101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A mutaion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 xml:space="preserve">pP43NMK, </w:t>
            </w: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,Km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2" w:firstLineChars="200"/>
              <w:jc w:val="both"/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pP43NMK-P43-DelSig</w:t>
            </w:r>
            <w:r>
              <w:rPr>
                <w:rFonts w:hint="default" w:eastAsia="宋体"/>
                <w:b/>
                <w:bCs w:val="0"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-E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  <w:vertAlign w:val="subscript"/>
              </w:rPr>
              <w:t>322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Y-K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  <w:vertAlign w:val="subscript"/>
              </w:rPr>
              <w:t>328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E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bscript"/>
              </w:rPr>
              <w:t>322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Y-K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bscript"/>
              </w:rPr>
              <w:t>328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Y mutaion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 xml:space="preserve">pP43NMK, </w:t>
            </w: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,Km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2" w:firstLineChars="200"/>
              <w:jc w:val="both"/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pP43NMK-P43-DelSig</w:t>
            </w:r>
            <w:r>
              <w:rPr>
                <w:rFonts w:hint="default" w:eastAsia="宋体"/>
                <w:b/>
                <w:bCs w:val="0"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-D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  <w:vertAlign w:val="subscript"/>
              </w:rPr>
              <w:t>153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G-D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  <w:vertAlign w:val="subscript"/>
              </w:rPr>
              <w:t>330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D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bscript"/>
              </w:rPr>
              <w:t>153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G-D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bscript"/>
              </w:rPr>
              <w:t>330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N mutaion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 xml:space="preserve">pP43NMK, </w:t>
            </w: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,Km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jc w:val="both"/>
              <w:rPr>
                <w:rFonts w:eastAsia="宋体"/>
                <w:bCs/>
                <w:color w:val="FF0000"/>
                <w:sz w:val="20"/>
                <w:szCs w:val="20"/>
              </w:rPr>
            </w:pPr>
            <w:r>
              <w:rPr>
                <w:rFonts w:eastAsia="宋体"/>
                <w:bCs/>
                <w:color w:val="FF0000"/>
                <w:sz w:val="20"/>
                <w:szCs w:val="20"/>
              </w:rPr>
              <w:t>(Le Du, et al., 2002: 941-53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79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2" w:firstLineChars="200"/>
              <w:jc w:val="both"/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pP43NMK-P43-DelSig</w:t>
            </w:r>
            <w:r>
              <w:rPr>
                <w:rFonts w:hint="default" w:eastAsia="宋体"/>
                <w:b/>
                <w:bCs w:val="0"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-D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  <w:vertAlign w:val="subscript"/>
              </w:rPr>
              <w:t>153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G-D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  <w:vertAlign w:val="subscript"/>
              </w:rPr>
              <w:t>330</w:t>
            </w:r>
            <w:r>
              <w:rPr>
                <w:rFonts w:hint="default" w:eastAsia="宋体"/>
                <w:b/>
                <w:bCs w:val="0"/>
                <w:color w:val="000000"/>
                <w:sz w:val="20"/>
                <w:szCs w:val="20"/>
              </w:rPr>
              <w:t>N-Km-Cm- mazEF</w:t>
            </w:r>
          </w:p>
        </w:tc>
        <w:tc>
          <w:tcPr>
            <w:tcW w:w="54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D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bscript"/>
              </w:rPr>
              <w:t>153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G-D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bscript"/>
              </w:rPr>
              <w:t>330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N with toxin-antitoxin system mazEF</w:t>
            </w:r>
          </w:p>
        </w:tc>
        <w:tc>
          <w:tcPr>
            <w:tcW w:w="31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 xml:space="preserve">pP43NMK, </w:t>
            </w:r>
            <w:r>
              <w:rPr>
                <w:rFonts w:eastAsia="宋体"/>
                <w:bCs/>
                <w:i/>
                <w:color w:val="000000"/>
                <w:sz w:val="20"/>
                <w:szCs w:val="20"/>
              </w:rPr>
              <w:t>phoA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,Km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eastAsia="宋体"/>
                <w:bCs/>
                <w:color w:val="000000"/>
                <w:sz w:val="20"/>
                <w:szCs w:val="20"/>
              </w:rPr>
              <w:t>,Cm</w:t>
            </w:r>
            <w:r>
              <w:rPr>
                <w:rFonts w:eastAsia="宋体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>
            <w:pPr>
              <w:spacing w:before="0" w:after="0" w:line="360" w:lineRule="auto"/>
              <w:ind w:firstLine="400" w:firstLineChars="200"/>
              <w:jc w:val="both"/>
              <w:rPr>
                <w:rFonts w:eastAsia="宋体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Cs/>
                <w:color w:val="000000"/>
                <w:sz w:val="20"/>
                <w:szCs w:val="20"/>
              </w:rPr>
              <w:t>This study</w:t>
            </w:r>
          </w:p>
        </w:tc>
      </w:tr>
    </w:tbl>
    <w:p>
      <w:bookmarkStart w:id="0" w:name="_GoBack"/>
      <w:bookmarkEnd w:id="0"/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E55CC1"/>
    <w:rsid w:val="53E5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Calibri" w:cs="Times New Roman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浅色底纹2"/>
    <w:basedOn w:val="2"/>
    <w:qFormat/>
    <w:uiPriority w:val="0"/>
    <w:rPr>
      <w:rFonts w:ascii="Times New Roman" w:hAnsi="Times New Roman" w:eastAsia="Times New Roman" w:cs="Times New Roman"/>
      <w:color w:val="000000"/>
      <w:kern w:val="0"/>
      <w:sz w:val="20"/>
      <w:szCs w:val="20"/>
    </w:rPr>
    <w:tblPr>
      <w:tblBorders>
        <w:top w:val="single" w:color="000000" w:sz="8" w:space="0"/>
        <w:bottom w:val="single" w:color="000000" w:sz="8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paragraph" w:customStyle="1" w:styleId="5">
    <w:name w:val="_tgt"/>
    <w:basedOn w:val="1"/>
    <w:qFormat/>
    <w:uiPriority w:val="0"/>
    <w:pPr>
      <w:spacing w:before="100" w:beforeAutospacing="1" w:after="100" w:afterAutospacing="1"/>
    </w:pPr>
    <w:rPr>
      <w:rFonts w:ascii="宋体" w:hAnsi="宋体" w:eastAsia="宋体" w:cs="宋体"/>
    </w:rPr>
  </w:style>
  <w:style w:type="table" w:customStyle="1" w:styleId="6">
    <w:name w:val="浅色底纹3"/>
    <w:basedOn w:val="2"/>
    <w:qFormat/>
    <w:uiPriority w:val="0"/>
    <w:rPr>
      <w:rFonts w:ascii="Calibri" w:hAnsi="Calibri" w:eastAsia="宋体" w:cs="Times New Roman"/>
      <w:color w:val="000000"/>
      <w:szCs w:val="21"/>
    </w:rPr>
    <w:tblPr>
      <w:tblBorders>
        <w:top w:val="single" w:color="000000" w:sz="8" w:space="0"/>
        <w:bottom w:val="single" w:color="000000" w:sz="8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paragraph" w:customStyle="1" w:styleId="7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8T02:20:00Z</dcterms:created>
  <dc:creator>野菜</dc:creator>
  <cp:lastModifiedBy>野菜</cp:lastModifiedBy>
  <dcterms:modified xsi:type="dcterms:W3CDTF">2022-02-08T02:22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2F41BA629904754B689D575BC9D1712</vt:lpwstr>
  </property>
</Properties>
</file>